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2335" w14:textId="20AF04AD" w:rsidR="009B1ED8" w:rsidRPr="00C51CEE" w:rsidRDefault="002F5004" w:rsidP="0036579E">
      <w:pPr>
        <w:pStyle w:val="Heading2"/>
      </w:pPr>
      <w:bookmarkStart w:id="0" w:name="_Toc100578644"/>
      <w:r>
        <w:rPr>
          <w:rStyle w:val="Heading3Char"/>
          <w:b/>
          <w:bCs w:val="0"/>
        </w:rPr>
        <w:t>S2</w:t>
      </w:r>
      <w:r w:rsidR="009B1ED8" w:rsidRPr="00ED0372">
        <w:t xml:space="preserve"> </w:t>
      </w:r>
      <w:r w:rsidR="00220ED5">
        <w:t xml:space="preserve">Table. </w:t>
      </w:r>
      <w:r w:rsidR="009B1ED8">
        <w:t xml:space="preserve">The </w:t>
      </w:r>
      <w:r w:rsidR="00711D69">
        <w:t>reference standard diagnosis</w:t>
      </w:r>
      <w:r w:rsidR="009B1ED8" w:rsidRPr="000B569C">
        <w:t xml:space="preserve"> </w:t>
      </w:r>
      <w:r w:rsidR="009B1ED8">
        <w:t>matrix</w:t>
      </w:r>
      <w:bookmarkEnd w:id="0"/>
    </w:p>
    <w:tbl>
      <w:tblPr>
        <w:tblStyle w:val="PlainTable11"/>
        <w:tblW w:w="9324" w:type="dxa"/>
        <w:tblLook w:val="04A0" w:firstRow="1" w:lastRow="0" w:firstColumn="1" w:lastColumn="0" w:noHBand="0" w:noVBand="1"/>
      </w:tblPr>
      <w:tblGrid>
        <w:gridCol w:w="4196"/>
        <w:gridCol w:w="5128"/>
      </w:tblGrid>
      <w:tr w:rsidR="00BC6E5B" w14:paraId="351AC88A" w14:textId="77777777" w:rsidTr="00BC6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4AF78ED5" w14:textId="2378FBD9" w:rsidR="00BC6E5B" w:rsidRPr="005F21E0" w:rsidRDefault="00711D69" w:rsidP="001123F4">
            <w:pPr>
              <w:rPr>
                <w:rtl/>
              </w:rPr>
            </w:pPr>
            <w:r>
              <w:t>Reference standard diagnosis</w:t>
            </w:r>
          </w:p>
        </w:tc>
        <w:tc>
          <w:tcPr>
            <w:tcW w:w="5128" w:type="dxa"/>
          </w:tcPr>
          <w:p w14:paraId="162F4E68" w14:textId="5AF1B214" w:rsidR="00BC6E5B" w:rsidRPr="005F21E0" w:rsidRDefault="00BC6E5B" w:rsidP="001123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21E0">
              <w:t>Require</w:t>
            </w:r>
            <w:r w:rsidR="00711D69">
              <w:t>d adjudication classification</w:t>
            </w:r>
          </w:p>
        </w:tc>
      </w:tr>
      <w:tr w:rsidR="00BC6E5B" w14:paraId="1DCC164E" w14:textId="77777777" w:rsidTr="00BC6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5F8C3105" w14:textId="77777777" w:rsidR="00BC6E5B" w:rsidRPr="005F21E0" w:rsidRDefault="00BC6E5B" w:rsidP="001123F4">
            <w:pPr>
              <w:rPr>
                <w:b w:val="0"/>
                <w:bCs w:val="0"/>
              </w:rPr>
            </w:pPr>
            <w:r w:rsidRPr="005F21E0">
              <w:rPr>
                <w:b w:val="0"/>
                <w:bCs w:val="0"/>
              </w:rPr>
              <w:t>Bacterial infection</w:t>
            </w:r>
          </w:p>
        </w:tc>
        <w:tc>
          <w:tcPr>
            <w:tcW w:w="5128" w:type="dxa"/>
          </w:tcPr>
          <w:p w14:paraId="20417352" w14:textId="71A54777" w:rsidR="00BC6E5B" w:rsidRDefault="00BC6E5B" w:rsidP="00112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experts </w:t>
            </w:r>
            <w:r w:rsidR="00711D69">
              <w:t>adjudicate</w:t>
            </w:r>
            <w:r>
              <w:t xml:space="preserve"> bacterial </w:t>
            </w:r>
            <w:r w:rsidR="00711D69">
              <w:t>classification</w:t>
            </w:r>
          </w:p>
        </w:tc>
      </w:tr>
      <w:tr w:rsidR="00BC6E5B" w14:paraId="6B9968C1" w14:textId="77777777" w:rsidTr="00BC6E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39806F26" w14:textId="77777777" w:rsidR="00BC6E5B" w:rsidRPr="005F21E0" w:rsidRDefault="00BC6E5B" w:rsidP="001123F4">
            <w:pPr>
              <w:rPr>
                <w:b w:val="0"/>
                <w:bCs w:val="0"/>
              </w:rPr>
            </w:pPr>
            <w:r w:rsidRPr="005F21E0">
              <w:rPr>
                <w:b w:val="0"/>
                <w:bCs w:val="0"/>
              </w:rPr>
              <w:t>Suspected bacterial infection</w:t>
            </w:r>
          </w:p>
        </w:tc>
        <w:tc>
          <w:tcPr>
            <w:tcW w:w="5128" w:type="dxa"/>
          </w:tcPr>
          <w:p w14:paraId="0F34E338" w14:textId="16125281" w:rsidR="00BC6E5B" w:rsidRDefault="00BC6E5B" w:rsidP="00112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majority but not all experts </w:t>
            </w:r>
            <w:r w:rsidR="00711D69">
              <w:t>adjudicate</w:t>
            </w:r>
            <w:r>
              <w:t xml:space="preserve"> bacterial </w:t>
            </w:r>
            <w:r w:rsidR="00711D69">
              <w:t>classification</w:t>
            </w:r>
          </w:p>
        </w:tc>
      </w:tr>
      <w:tr w:rsidR="00BC6E5B" w14:paraId="0D6F89F3" w14:textId="77777777" w:rsidTr="00BC6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77549957" w14:textId="77777777" w:rsidR="00BC6E5B" w:rsidRPr="005F21E0" w:rsidRDefault="00BC6E5B" w:rsidP="001123F4">
            <w:pPr>
              <w:rPr>
                <w:b w:val="0"/>
                <w:bCs w:val="0"/>
              </w:rPr>
            </w:pPr>
            <w:r w:rsidRPr="005F21E0">
              <w:rPr>
                <w:b w:val="0"/>
                <w:bCs w:val="0"/>
              </w:rPr>
              <w:t>Indeterminate</w:t>
            </w:r>
          </w:p>
        </w:tc>
        <w:tc>
          <w:tcPr>
            <w:tcW w:w="5128" w:type="dxa"/>
          </w:tcPr>
          <w:p w14:paraId="038B87BC" w14:textId="04535250" w:rsidR="00BC6E5B" w:rsidRDefault="00BC6E5B" w:rsidP="00112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majority among experts or majority of experts </w:t>
            </w:r>
            <w:r w:rsidR="00711D69">
              <w:t>adjudicate</w:t>
            </w:r>
            <w:r>
              <w:t xml:space="preserve"> indeterminate</w:t>
            </w:r>
          </w:p>
        </w:tc>
      </w:tr>
      <w:tr w:rsidR="00BC6E5B" w14:paraId="1E77CDCC" w14:textId="77777777" w:rsidTr="00BC6E5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0B0BF916" w14:textId="77777777" w:rsidR="00BC6E5B" w:rsidRPr="005F21E0" w:rsidRDefault="00BC6E5B" w:rsidP="001123F4">
            <w:pPr>
              <w:rPr>
                <w:b w:val="0"/>
                <w:bCs w:val="0"/>
              </w:rPr>
            </w:pPr>
            <w:r w:rsidRPr="005F21E0">
              <w:rPr>
                <w:b w:val="0"/>
                <w:bCs w:val="0"/>
              </w:rPr>
              <w:t>Suspected viral infection</w:t>
            </w:r>
          </w:p>
        </w:tc>
        <w:tc>
          <w:tcPr>
            <w:tcW w:w="5128" w:type="dxa"/>
          </w:tcPr>
          <w:p w14:paraId="655F713E" w14:textId="4F896071" w:rsidR="00BC6E5B" w:rsidRDefault="00BC6E5B" w:rsidP="001123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majority but not all experts </w:t>
            </w:r>
            <w:r w:rsidR="00711D69">
              <w:t>adjudicate</w:t>
            </w:r>
            <w:r>
              <w:t xml:space="preserve"> viral </w:t>
            </w:r>
            <w:r w:rsidR="00711D69">
              <w:t>classification</w:t>
            </w:r>
          </w:p>
        </w:tc>
      </w:tr>
      <w:tr w:rsidR="00BC6E5B" w14:paraId="16A2A153" w14:textId="77777777" w:rsidTr="00BC6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6" w:type="dxa"/>
          </w:tcPr>
          <w:p w14:paraId="751EC939" w14:textId="77777777" w:rsidR="00BC6E5B" w:rsidRPr="005F21E0" w:rsidRDefault="00BC6E5B" w:rsidP="001123F4">
            <w:pPr>
              <w:rPr>
                <w:b w:val="0"/>
                <w:bCs w:val="0"/>
              </w:rPr>
            </w:pPr>
            <w:r w:rsidRPr="005F21E0">
              <w:rPr>
                <w:b w:val="0"/>
                <w:bCs w:val="0"/>
              </w:rPr>
              <w:t>Viral infection</w:t>
            </w:r>
          </w:p>
        </w:tc>
        <w:tc>
          <w:tcPr>
            <w:tcW w:w="5128" w:type="dxa"/>
          </w:tcPr>
          <w:p w14:paraId="391A7FCD" w14:textId="693A1F89" w:rsidR="00BC6E5B" w:rsidRDefault="00BC6E5B" w:rsidP="00112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experts </w:t>
            </w:r>
            <w:r w:rsidR="00711D69">
              <w:t>adjudicate</w:t>
            </w:r>
            <w:r>
              <w:t xml:space="preserve"> viral </w:t>
            </w:r>
            <w:r w:rsidR="00711D69">
              <w:t>classification</w:t>
            </w:r>
          </w:p>
        </w:tc>
      </w:tr>
    </w:tbl>
    <w:p w14:paraId="187BC6C4" w14:textId="0C94A398" w:rsidR="009B1ED8" w:rsidRDefault="009B1ED8">
      <w:pPr>
        <w:spacing w:line="259" w:lineRule="auto"/>
      </w:pPr>
      <w:r>
        <w:br w:type="page"/>
      </w:r>
    </w:p>
    <w:sectPr w:rsidR="009B1ED8" w:rsidSect="00E43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BE810" w14:textId="77777777" w:rsidR="003C1A4D" w:rsidRDefault="003C1A4D" w:rsidP="00E4337C">
      <w:pPr>
        <w:spacing w:after="0" w:line="240" w:lineRule="auto"/>
      </w:pPr>
      <w:r>
        <w:separator/>
      </w:r>
    </w:p>
  </w:endnote>
  <w:endnote w:type="continuationSeparator" w:id="0">
    <w:p w14:paraId="0A33D3E6" w14:textId="77777777" w:rsidR="003C1A4D" w:rsidRDefault="003C1A4D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262D6" w14:textId="77777777" w:rsidR="00AC27B4" w:rsidRDefault="00AC27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8ED89" w14:textId="77777777" w:rsidR="00AC27B4" w:rsidRDefault="00AC27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C002" w14:textId="77777777" w:rsidR="003C1A4D" w:rsidRDefault="003C1A4D" w:rsidP="00E4337C">
      <w:pPr>
        <w:spacing w:after="0" w:line="240" w:lineRule="auto"/>
      </w:pPr>
      <w:r>
        <w:separator/>
      </w:r>
    </w:p>
  </w:footnote>
  <w:footnote w:type="continuationSeparator" w:id="0">
    <w:p w14:paraId="2CD7C23D" w14:textId="77777777" w:rsidR="003C1A4D" w:rsidRDefault="003C1A4D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53B0C" w14:textId="77777777" w:rsidR="00AC27B4" w:rsidRDefault="00AC27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02908" w14:textId="6CEA19F7" w:rsidR="00220ED5" w:rsidRDefault="00AC27B4" w:rsidP="00AC27B4">
    <w:bookmarkStart w:id="1" w:name="_Hlk94225190"/>
    <w:r>
      <w:t xml:space="preserve">Mor </w:t>
    </w:r>
    <w:r>
      <w:rPr>
        <w:i/>
        <w:iCs/>
      </w:rPr>
      <w:t>et al.</w:t>
    </w:r>
    <w:r>
      <w:t xml:space="preserve"> Bacterial vs viral etiology of fever: a prospective study of a host score for supporting etiologic accuracy of emergency department physician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54B6C" w14:textId="77777777" w:rsidR="00AC27B4" w:rsidRDefault="00AC27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18C9"/>
    <w:rsid w:val="00045B71"/>
    <w:rsid w:val="00051903"/>
    <w:rsid w:val="000525D6"/>
    <w:rsid w:val="00056D4E"/>
    <w:rsid w:val="00064C23"/>
    <w:rsid w:val="00065217"/>
    <w:rsid w:val="000662C6"/>
    <w:rsid w:val="000668F3"/>
    <w:rsid w:val="000825A3"/>
    <w:rsid w:val="00082671"/>
    <w:rsid w:val="000856D7"/>
    <w:rsid w:val="00091CF7"/>
    <w:rsid w:val="0009279C"/>
    <w:rsid w:val="00092BAC"/>
    <w:rsid w:val="00093000"/>
    <w:rsid w:val="00094364"/>
    <w:rsid w:val="00096DA5"/>
    <w:rsid w:val="000974DE"/>
    <w:rsid w:val="000A7957"/>
    <w:rsid w:val="000B4049"/>
    <w:rsid w:val="000B6975"/>
    <w:rsid w:val="000C7738"/>
    <w:rsid w:val="000D06AA"/>
    <w:rsid w:val="000D252B"/>
    <w:rsid w:val="000D60B0"/>
    <w:rsid w:val="000F20AE"/>
    <w:rsid w:val="000F4234"/>
    <w:rsid w:val="000F5EE2"/>
    <w:rsid w:val="00102412"/>
    <w:rsid w:val="001129AD"/>
    <w:rsid w:val="00117546"/>
    <w:rsid w:val="00120B6B"/>
    <w:rsid w:val="00125430"/>
    <w:rsid w:val="00127FC3"/>
    <w:rsid w:val="001337D5"/>
    <w:rsid w:val="00140D42"/>
    <w:rsid w:val="00142312"/>
    <w:rsid w:val="0014582E"/>
    <w:rsid w:val="0015222A"/>
    <w:rsid w:val="0016261B"/>
    <w:rsid w:val="00171EBE"/>
    <w:rsid w:val="001742E4"/>
    <w:rsid w:val="00176456"/>
    <w:rsid w:val="00186915"/>
    <w:rsid w:val="001878D8"/>
    <w:rsid w:val="00195B5C"/>
    <w:rsid w:val="001A3105"/>
    <w:rsid w:val="001B1E31"/>
    <w:rsid w:val="001B410F"/>
    <w:rsid w:val="001B54FC"/>
    <w:rsid w:val="001E2304"/>
    <w:rsid w:val="001E25A2"/>
    <w:rsid w:val="001E4C52"/>
    <w:rsid w:val="001E4D7D"/>
    <w:rsid w:val="001F7C00"/>
    <w:rsid w:val="00220ED5"/>
    <w:rsid w:val="00224323"/>
    <w:rsid w:val="00226579"/>
    <w:rsid w:val="002278CD"/>
    <w:rsid w:val="00230657"/>
    <w:rsid w:val="0023472E"/>
    <w:rsid w:val="00236DB0"/>
    <w:rsid w:val="00250754"/>
    <w:rsid w:val="00255B69"/>
    <w:rsid w:val="00257EE1"/>
    <w:rsid w:val="002746D6"/>
    <w:rsid w:val="002772DC"/>
    <w:rsid w:val="002801E9"/>
    <w:rsid w:val="00284FAA"/>
    <w:rsid w:val="00295EE5"/>
    <w:rsid w:val="002A3FA5"/>
    <w:rsid w:val="002B2F15"/>
    <w:rsid w:val="002B5533"/>
    <w:rsid w:val="002B5571"/>
    <w:rsid w:val="002C7673"/>
    <w:rsid w:val="002D330B"/>
    <w:rsid w:val="002F3221"/>
    <w:rsid w:val="002F4E9F"/>
    <w:rsid w:val="002F5004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B1637"/>
    <w:rsid w:val="003B25CC"/>
    <w:rsid w:val="003B6A93"/>
    <w:rsid w:val="003C016A"/>
    <w:rsid w:val="003C0981"/>
    <w:rsid w:val="003C1A4D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75B6"/>
    <w:rsid w:val="00445CB8"/>
    <w:rsid w:val="004528B5"/>
    <w:rsid w:val="004633BB"/>
    <w:rsid w:val="00467878"/>
    <w:rsid w:val="00475860"/>
    <w:rsid w:val="00476A7A"/>
    <w:rsid w:val="00497C4D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10BA0"/>
    <w:rsid w:val="00515977"/>
    <w:rsid w:val="00530306"/>
    <w:rsid w:val="00533810"/>
    <w:rsid w:val="00535875"/>
    <w:rsid w:val="00540A9D"/>
    <w:rsid w:val="00546E06"/>
    <w:rsid w:val="005616CB"/>
    <w:rsid w:val="00564C28"/>
    <w:rsid w:val="00573B9A"/>
    <w:rsid w:val="0057475A"/>
    <w:rsid w:val="005754AA"/>
    <w:rsid w:val="00580242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304D"/>
    <w:rsid w:val="005D0C89"/>
    <w:rsid w:val="005D443C"/>
    <w:rsid w:val="005D7F72"/>
    <w:rsid w:val="005E057E"/>
    <w:rsid w:val="005E13E3"/>
    <w:rsid w:val="005E3D6F"/>
    <w:rsid w:val="005E4009"/>
    <w:rsid w:val="005F21E0"/>
    <w:rsid w:val="00607D35"/>
    <w:rsid w:val="006238BA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A4C5A"/>
    <w:rsid w:val="006A6F91"/>
    <w:rsid w:val="006A7F61"/>
    <w:rsid w:val="006B11CD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29A6"/>
    <w:rsid w:val="00793985"/>
    <w:rsid w:val="007B5361"/>
    <w:rsid w:val="007D2645"/>
    <w:rsid w:val="007E1147"/>
    <w:rsid w:val="007E2E6E"/>
    <w:rsid w:val="00802D5F"/>
    <w:rsid w:val="00805ABB"/>
    <w:rsid w:val="00815AAF"/>
    <w:rsid w:val="0082051D"/>
    <w:rsid w:val="00823D7E"/>
    <w:rsid w:val="00832C0D"/>
    <w:rsid w:val="00835FE8"/>
    <w:rsid w:val="00845195"/>
    <w:rsid w:val="008469D3"/>
    <w:rsid w:val="0085033F"/>
    <w:rsid w:val="00850E51"/>
    <w:rsid w:val="0085372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159B"/>
    <w:rsid w:val="008C61AD"/>
    <w:rsid w:val="008D3A5A"/>
    <w:rsid w:val="008D69FB"/>
    <w:rsid w:val="008D6F4E"/>
    <w:rsid w:val="008F0E98"/>
    <w:rsid w:val="008F438B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B1B6C"/>
    <w:rsid w:val="009B1ED8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653A"/>
    <w:rsid w:val="00A16DB4"/>
    <w:rsid w:val="00A21C1B"/>
    <w:rsid w:val="00A300F6"/>
    <w:rsid w:val="00A309D4"/>
    <w:rsid w:val="00A34114"/>
    <w:rsid w:val="00A533BF"/>
    <w:rsid w:val="00A5426E"/>
    <w:rsid w:val="00A64890"/>
    <w:rsid w:val="00A6709A"/>
    <w:rsid w:val="00A71768"/>
    <w:rsid w:val="00A727E8"/>
    <w:rsid w:val="00A73E4C"/>
    <w:rsid w:val="00A779CD"/>
    <w:rsid w:val="00A869F8"/>
    <w:rsid w:val="00A901DD"/>
    <w:rsid w:val="00A908ED"/>
    <w:rsid w:val="00AA48F0"/>
    <w:rsid w:val="00AA4CC9"/>
    <w:rsid w:val="00AB1127"/>
    <w:rsid w:val="00AB334D"/>
    <w:rsid w:val="00AC27B4"/>
    <w:rsid w:val="00AE2FBF"/>
    <w:rsid w:val="00AE5BF3"/>
    <w:rsid w:val="00AF0849"/>
    <w:rsid w:val="00B1343E"/>
    <w:rsid w:val="00B13808"/>
    <w:rsid w:val="00B201A6"/>
    <w:rsid w:val="00B241F5"/>
    <w:rsid w:val="00B25BCC"/>
    <w:rsid w:val="00B25F19"/>
    <w:rsid w:val="00B3139C"/>
    <w:rsid w:val="00B44582"/>
    <w:rsid w:val="00B5490B"/>
    <w:rsid w:val="00B55EA9"/>
    <w:rsid w:val="00B65E25"/>
    <w:rsid w:val="00B70A73"/>
    <w:rsid w:val="00B728AD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D594F"/>
    <w:rsid w:val="00BD62E9"/>
    <w:rsid w:val="00BD7007"/>
    <w:rsid w:val="00BE0C8E"/>
    <w:rsid w:val="00BE46EE"/>
    <w:rsid w:val="00BE7940"/>
    <w:rsid w:val="00BF4D8F"/>
    <w:rsid w:val="00BF5BF9"/>
    <w:rsid w:val="00BF611E"/>
    <w:rsid w:val="00C00791"/>
    <w:rsid w:val="00C033BA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18C2"/>
    <w:rsid w:val="00C740C5"/>
    <w:rsid w:val="00C74147"/>
    <w:rsid w:val="00C8610C"/>
    <w:rsid w:val="00C87912"/>
    <w:rsid w:val="00C87E3D"/>
    <w:rsid w:val="00C9042F"/>
    <w:rsid w:val="00C93B6E"/>
    <w:rsid w:val="00C9675A"/>
    <w:rsid w:val="00CA1B2F"/>
    <w:rsid w:val="00CA235D"/>
    <w:rsid w:val="00CA4B67"/>
    <w:rsid w:val="00CB0488"/>
    <w:rsid w:val="00CB4D28"/>
    <w:rsid w:val="00CB54D9"/>
    <w:rsid w:val="00CB593D"/>
    <w:rsid w:val="00CB6CCC"/>
    <w:rsid w:val="00CC3C9D"/>
    <w:rsid w:val="00CC6798"/>
    <w:rsid w:val="00CD2772"/>
    <w:rsid w:val="00CE6F08"/>
    <w:rsid w:val="00CF0A23"/>
    <w:rsid w:val="00CF3781"/>
    <w:rsid w:val="00CF5065"/>
    <w:rsid w:val="00CF63F7"/>
    <w:rsid w:val="00D02268"/>
    <w:rsid w:val="00D2077F"/>
    <w:rsid w:val="00D207C9"/>
    <w:rsid w:val="00D20FF6"/>
    <w:rsid w:val="00D21EC2"/>
    <w:rsid w:val="00D27976"/>
    <w:rsid w:val="00D323AF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92258"/>
    <w:rsid w:val="00D97070"/>
    <w:rsid w:val="00DB501F"/>
    <w:rsid w:val="00DB6EBA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5D64"/>
    <w:rsid w:val="00E86BA7"/>
    <w:rsid w:val="00E9108A"/>
    <w:rsid w:val="00E91385"/>
    <w:rsid w:val="00EC02EB"/>
    <w:rsid w:val="00EC4AD9"/>
    <w:rsid w:val="00ED20A3"/>
    <w:rsid w:val="00EE1AB2"/>
    <w:rsid w:val="00EE1C05"/>
    <w:rsid w:val="00F004EB"/>
    <w:rsid w:val="00F015F8"/>
    <w:rsid w:val="00F07BA4"/>
    <w:rsid w:val="00F25D80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91"/>
    <w:rsid w:val="00FB3948"/>
    <w:rsid w:val="00FC0FAB"/>
    <w:rsid w:val="00FD0865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8</cp:revision>
  <dcterms:created xsi:type="dcterms:W3CDTF">2022-05-19T10:34:00Z</dcterms:created>
  <dcterms:modified xsi:type="dcterms:W3CDTF">2022-12-3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